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Y="1309"/>
        <w:tblW w:w="13183" w:type="dxa"/>
        <w:tblLayout w:type="fixed"/>
        <w:tblLook w:val="04A0" w:firstRow="1" w:lastRow="0" w:firstColumn="1" w:lastColumn="0" w:noHBand="0" w:noVBand="1"/>
      </w:tblPr>
      <w:tblGrid>
        <w:gridCol w:w="2868"/>
        <w:gridCol w:w="2118"/>
        <w:gridCol w:w="1026"/>
        <w:gridCol w:w="293"/>
        <w:gridCol w:w="2198"/>
        <w:gridCol w:w="1028"/>
        <w:gridCol w:w="293"/>
        <w:gridCol w:w="2198"/>
        <w:gridCol w:w="1161"/>
      </w:tblGrid>
      <w:tr w:rsidR="001A315B" w:rsidRPr="00134BD8" w14:paraId="394C14BF" w14:textId="77777777">
        <w:trPr>
          <w:trHeight w:val="264"/>
        </w:trPr>
        <w:tc>
          <w:tcPr>
            <w:tcW w:w="2868" w:type="dxa"/>
            <w:tcBorders>
              <w:top w:val="single" w:sz="12" w:space="0" w:color="auto"/>
            </w:tcBorders>
            <w:shd w:val="clear" w:color="auto" w:fill="auto"/>
          </w:tcPr>
          <w:p w14:paraId="709B2AA8" w14:textId="77777777" w:rsidR="001A315B" w:rsidRPr="00134BD8" w:rsidRDefault="001A315B">
            <w:pPr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314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BC071DC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134BD8">
              <w:rPr>
                <w:rFonts w:ascii="Times New Roman" w:eastAsia="宋体" w:hAnsi="Times New Roman"/>
                <w:b/>
                <w:szCs w:val="21"/>
              </w:rPr>
              <w:t xml:space="preserve"> Univariable models</w:t>
            </w:r>
          </w:p>
        </w:tc>
        <w:tc>
          <w:tcPr>
            <w:tcW w:w="3519" w:type="dxa"/>
            <w:gridSpan w:val="3"/>
            <w:tcBorders>
              <w:top w:val="single" w:sz="12" w:space="0" w:color="auto"/>
            </w:tcBorders>
          </w:tcPr>
          <w:p w14:paraId="70DCBE17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134BD8">
              <w:rPr>
                <w:rFonts w:ascii="Times New Roman" w:eastAsia="宋体" w:hAnsi="Times New Roman"/>
                <w:b/>
                <w:szCs w:val="21"/>
              </w:rPr>
              <w:t xml:space="preserve">  Multivariable models</w:t>
            </w:r>
          </w:p>
        </w:tc>
        <w:tc>
          <w:tcPr>
            <w:tcW w:w="293" w:type="dxa"/>
            <w:vMerge w:val="restart"/>
            <w:tcBorders>
              <w:top w:val="single" w:sz="12" w:space="0" w:color="auto"/>
            </w:tcBorders>
          </w:tcPr>
          <w:p w14:paraId="5F7568E5" w14:textId="77777777" w:rsidR="001A315B" w:rsidRPr="00134BD8" w:rsidRDefault="001A315B">
            <w:pPr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335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64612CD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134BD8">
              <w:rPr>
                <w:rFonts w:ascii="Times New Roman" w:eastAsia="宋体" w:hAnsi="Times New Roman"/>
                <w:b/>
                <w:szCs w:val="21"/>
              </w:rPr>
              <w:t>Multivariable models</w:t>
            </w:r>
          </w:p>
        </w:tc>
      </w:tr>
      <w:tr w:rsidR="001A315B" w:rsidRPr="00134BD8" w14:paraId="25B0863E" w14:textId="77777777">
        <w:trPr>
          <w:trHeight w:val="264"/>
        </w:trPr>
        <w:tc>
          <w:tcPr>
            <w:tcW w:w="2868" w:type="dxa"/>
            <w:shd w:val="clear" w:color="auto" w:fill="auto"/>
          </w:tcPr>
          <w:p w14:paraId="36C4A7CC" w14:textId="77777777" w:rsidR="001A315B" w:rsidRPr="00134BD8" w:rsidRDefault="00000000">
            <w:pPr>
              <w:rPr>
                <w:rFonts w:ascii="Times New Roman" w:eastAsia="宋体" w:hAnsi="Times New Roman"/>
                <w:b/>
                <w:szCs w:val="21"/>
              </w:rPr>
            </w:pPr>
            <w:r w:rsidRPr="00134BD8">
              <w:rPr>
                <w:rFonts w:ascii="Times New Roman" w:eastAsia="宋体" w:hAnsi="Times New Roman"/>
                <w:b/>
                <w:szCs w:val="21"/>
              </w:rPr>
              <w:t>Variables</w:t>
            </w:r>
          </w:p>
        </w:tc>
        <w:tc>
          <w:tcPr>
            <w:tcW w:w="2118" w:type="dxa"/>
            <w:tcBorders>
              <w:top w:val="single" w:sz="12" w:space="0" w:color="auto"/>
            </w:tcBorders>
            <w:shd w:val="clear" w:color="auto" w:fill="auto"/>
          </w:tcPr>
          <w:p w14:paraId="316610BB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134BD8">
              <w:rPr>
                <w:rFonts w:ascii="Times New Roman" w:eastAsia="宋体" w:hAnsi="Times New Roman"/>
                <w:b/>
                <w:szCs w:val="21"/>
              </w:rPr>
              <w:t>HR (95%CI)</w:t>
            </w:r>
          </w:p>
        </w:tc>
        <w:tc>
          <w:tcPr>
            <w:tcW w:w="1026" w:type="dxa"/>
            <w:tcBorders>
              <w:top w:val="single" w:sz="12" w:space="0" w:color="auto"/>
            </w:tcBorders>
            <w:shd w:val="clear" w:color="auto" w:fill="auto"/>
          </w:tcPr>
          <w:p w14:paraId="339CA4AF" w14:textId="77777777" w:rsidR="001A315B" w:rsidRPr="00134BD8" w:rsidRDefault="00000000">
            <w:pPr>
              <w:rPr>
                <w:rFonts w:ascii="Times New Roman" w:eastAsia="宋体" w:hAnsi="Times New Roman"/>
                <w:b/>
                <w:i/>
                <w:iCs/>
                <w:szCs w:val="21"/>
              </w:rPr>
            </w:pPr>
            <w:r w:rsidRPr="00134BD8">
              <w:rPr>
                <w:rFonts w:ascii="Times New Roman" w:eastAsia="宋体" w:hAnsi="Times New Roman"/>
                <w:b/>
                <w:i/>
                <w:iCs/>
                <w:szCs w:val="21"/>
              </w:rPr>
              <w:t xml:space="preserve">P </w:t>
            </w:r>
            <w:r w:rsidRPr="00134BD8">
              <w:rPr>
                <w:rFonts w:ascii="Times New Roman" w:eastAsia="宋体" w:hAnsi="Times New Roman"/>
                <w:b/>
                <w:szCs w:val="21"/>
              </w:rPr>
              <w:t>value</w:t>
            </w:r>
          </w:p>
        </w:tc>
        <w:tc>
          <w:tcPr>
            <w:tcW w:w="293" w:type="dxa"/>
          </w:tcPr>
          <w:p w14:paraId="1B66A3BF" w14:textId="77777777" w:rsidR="001A315B" w:rsidRPr="00134BD8" w:rsidRDefault="001A315B">
            <w:pPr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2198" w:type="dxa"/>
            <w:tcBorders>
              <w:top w:val="single" w:sz="12" w:space="0" w:color="auto"/>
            </w:tcBorders>
          </w:tcPr>
          <w:p w14:paraId="4BA48584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134BD8">
              <w:rPr>
                <w:rFonts w:ascii="Times New Roman" w:eastAsia="宋体" w:hAnsi="Times New Roman"/>
                <w:b/>
                <w:szCs w:val="21"/>
              </w:rPr>
              <w:t>HR (95%CI)</w:t>
            </w:r>
          </w:p>
        </w:tc>
        <w:tc>
          <w:tcPr>
            <w:tcW w:w="1028" w:type="dxa"/>
            <w:tcBorders>
              <w:top w:val="single" w:sz="12" w:space="0" w:color="auto"/>
            </w:tcBorders>
          </w:tcPr>
          <w:p w14:paraId="01A2FC76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134BD8">
              <w:rPr>
                <w:rFonts w:ascii="Times New Roman" w:eastAsia="宋体" w:hAnsi="Times New Roman"/>
                <w:b/>
                <w:i/>
                <w:iCs/>
                <w:szCs w:val="21"/>
              </w:rPr>
              <w:t xml:space="preserve">P </w:t>
            </w:r>
            <w:r w:rsidRPr="00134BD8">
              <w:rPr>
                <w:rFonts w:ascii="Times New Roman" w:eastAsia="宋体" w:hAnsi="Times New Roman"/>
                <w:b/>
                <w:szCs w:val="21"/>
              </w:rPr>
              <w:t>value</w:t>
            </w:r>
          </w:p>
        </w:tc>
        <w:tc>
          <w:tcPr>
            <w:tcW w:w="293" w:type="dxa"/>
            <w:vMerge/>
          </w:tcPr>
          <w:p w14:paraId="64BBF6BC" w14:textId="77777777" w:rsidR="001A315B" w:rsidRPr="00134BD8" w:rsidRDefault="001A315B">
            <w:pPr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2198" w:type="dxa"/>
            <w:vMerge w:val="restart"/>
            <w:tcBorders>
              <w:top w:val="single" w:sz="12" w:space="0" w:color="auto"/>
            </w:tcBorders>
          </w:tcPr>
          <w:p w14:paraId="19F56929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b/>
                <w:i/>
                <w:iCs/>
                <w:szCs w:val="21"/>
              </w:rPr>
            </w:pPr>
            <w:r w:rsidRPr="00134BD8">
              <w:rPr>
                <w:rFonts w:ascii="Times New Roman" w:eastAsia="宋体" w:hAnsi="Times New Roman"/>
                <w:b/>
                <w:szCs w:val="21"/>
              </w:rPr>
              <w:t>HR (95%CI)</w:t>
            </w:r>
          </w:p>
        </w:tc>
        <w:tc>
          <w:tcPr>
            <w:tcW w:w="1161" w:type="dxa"/>
            <w:tcBorders>
              <w:top w:val="single" w:sz="12" w:space="0" w:color="auto"/>
            </w:tcBorders>
          </w:tcPr>
          <w:p w14:paraId="76D0072F" w14:textId="77777777" w:rsidR="001A315B" w:rsidRPr="00134BD8" w:rsidRDefault="00000000">
            <w:pPr>
              <w:rPr>
                <w:rFonts w:ascii="Times New Roman" w:eastAsia="宋体" w:hAnsi="Times New Roman"/>
                <w:b/>
                <w:i/>
                <w:iCs/>
                <w:szCs w:val="21"/>
              </w:rPr>
            </w:pPr>
            <w:r w:rsidRPr="00134BD8">
              <w:rPr>
                <w:rFonts w:ascii="Times New Roman" w:eastAsia="宋体" w:hAnsi="Times New Roman"/>
                <w:b/>
                <w:i/>
                <w:iCs/>
                <w:szCs w:val="21"/>
              </w:rPr>
              <w:t xml:space="preserve">P </w:t>
            </w:r>
            <w:r w:rsidRPr="00134BD8">
              <w:rPr>
                <w:rFonts w:ascii="Times New Roman" w:eastAsia="宋体" w:hAnsi="Times New Roman"/>
                <w:b/>
                <w:szCs w:val="21"/>
              </w:rPr>
              <w:t>value</w:t>
            </w:r>
          </w:p>
        </w:tc>
      </w:tr>
      <w:tr w:rsidR="001A315B" w:rsidRPr="00134BD8" w14:paraId="20FEAD25" w14:textId="77777777">
        <w:trPr>
          <w:trHeight w:val="264"/>
        </w:trPr>
        <w:tc>
          <w:tcPr>
            <w:tcW w:w="2868" w:type="dxa"/>
            <w:shd w:val="clear" w:color="auto" w:fill="auto"/>
          </w:tcPr>
          <w:p w14:paraId="001ACF38" w14:textId="77777777" w:rsidR="001A315B" w:rsidRPr="00134BD8" w:rsidRDefault="00000000">
            <w:pPr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Age (years)</w:t>
            </w:r>
          </w:p>
        </w:tc>
        <w:tc>
          <w:tcPr>
            <w:tcW w:w="2118" w:type="dxa"/>
            <w:shd w:val="clear" w:color="auto" w:fill="auto"/>
          </w:tcPr>
          <w:p w14:paraId="1F8C50E4" w14:textId="77777777" w:rsidR="001A315B" w:rsidRPr="00134BD8" w:rsidRDefault="001A315B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026" w:type="dxa"/>
            <w:shd w:val="clear" w:color="auto" w:fill="auto"/>
          </w:tcPr>
          <w:p w14:paraId="6508017C" w14:textId="77777777" w:rsidR="001A315B" w:rsidRPr="00134BD8" w:rsidRDefault="001A315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93" w:type="dxa"/>
          </w:tcPr>
          <w:p w14:paraId="7F2DE548" w14:textId="77777777" w:rsidR="001A315B" w:rsidRPr="00134BD8" w:rsidRDefault="001A315B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8" w:type="dxa"/>
          </w:tcPr>
          <w:p w14:paraId="1EC2094C" w14:textId="77777777" w:rsidR="001A315B" w:rsidRPr="00134BD8" w:rsidRDefault="001A315B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028" w:type="dxa"/>
          </w:tcPr>
          <w:p w14:paraId="14EB721E" w14:textId="77777777" w:rsidR="001A315B" w:rsidRPr="00134BD8" w:rsidRDefault="001A315B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93" w:type="dxa"/>
            <w:vMerge/>
          </w:tcPr>
          <w:p w14:paraId="2785A3A5" w14:textId="77777777" w:rsidR="001A315B" w:rsidRPr="00134BD8" w:rsidRDefault="001A315B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8" w:type="dxa"/>
            <w:vMerge/>
          </w:tcPr>
          <w:p w14:paraId="4CE3B400" w14:textId="77777777" w:rsidR="001A315B" w:rsidRPr="00134BD8" w:rsidRDefault="001A315B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61" w:type="dxa"/>
          </w:tcPr>
          <w:p w14:paraId="567D53A4" w14:textId="77777777" w:rsidR="001A315B" w:rsidRPr="00134BD8" w:rsidRDefault="001A315B">
            <w:pPr>
              <w:rPr>
                <w:rFonts w:ascii="Times New Roman" w:eastAsia="宋体" w:hAnsi="Times New Roman"/>
                <w:szCs w:val="21"/>
              </w:rPr>
            </w:pPr>
          </w:p>
        </w:tc>
      </w:tr>
      <w:tr w:rsidR="001A315B" w:rsidRPr="00134BD8" w14:paraId="790EBABA" w14:textId="77777777">
        <w:trPr>
          <w:trHeight w:val="264"/>
        </w:trPr>
        <w:tc>
          <w:tcPr>
            <w:tcW w:w="2868" w:type="dxa"/>
            <w:shd w:val="clear" w:color="auto" w:fill="auto"/>
          </w:tcPr>
          <w:p w14:paraId="654533DD" w14:textId="77777777" w:rsidR="001A315B" w:rsidRPr="00134BD8" w:rsidRDefault="00000000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≤65</w:t>
            </w:r>
          </w:p>
        </w:tc>
        <w:tc>
          <w:tcPr>
            <w:tcW w:w="2118" w:type="dxa"/>
            <w:shd w:val="clear" w:color="auto" w:fill="auto"/>
          </w:tcPr>
          <w:p w14:paraId="2AE393CE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77AA1C9A" w14:textId="77777777" w:rsidR="001A315B" w:rsidRPr="00134BD8" w:rsidRDefault="001A315B">
            <w:pPr>
              <w:jc w:val="lef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93" w:type="dxa"/>
          </w:tcPr>
          <w:p w14:paraId="541826D2" w14:textId="77777777" w:rsidR="001A315B" w:rsidRPr="00134BD8" w:rsidRDefault="001A315B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8" w:type="dxa"/>
          </w:tcPr>
          <w:p w14:paraId="3D962F44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Ref.</w:t>
            </w:r>
          </w:p>
        </w:tc>
        <w:tc>
          <w:tcPr>
            <w:tcW w:w="1028" w:type="dxa"/>
          </w:tcPr>
          <w:p w14:paraId="45A00989" w14:textId="77777777" w:rsidR="001A315B" w:rsidRPr="00134BD8" w:rsidRDefault="001A315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93" w:type="dxa"/>
          </w:tcPr>
          <w:p w14:paraId="279AB1B3" w14:textId="77777777" w:rsidR="001A315B" w:rsidRPr="00134BD8" w:rsidRDefault="001A315B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8" w:type="dxa"/>
          </w:tcPr>
          <w:p w14:paraId="749FED33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Ref.</w:t>
            </w:r>
          </w:p>
        </w:tc>
        <w:tc>
          <w:tcPr>
            <w:tcW w:w="1161" w:type="dxa"/>
          </w:tcPr>
          <w:p w14:paraId="365BC12D" w14:textId="77777777" w:rsidR="001A315B" w:rsidRPr="00134BD8" w:rsidRDefault="001A315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A315B" w:rsidRPr="00134BD8" w14:paraId="1B152F41" w14:textId="77777777">
        <w:trPr>
          <w:trHeight w:val="264"/>
        </w:trPr>
        <w:tc>
          <w:tcPr>
            <w:tcW w:w="2868" w:type="dxa"/>
            <w:shd w:val="clear" w:color="auto" w:fill="auto"/>
          </w:tcPr>
          <w:p w14:paraId="451E7A8A" w14:textId="77777777" w:rsidR="001A315B" w:rsidRPr="00134BD8" w:rsidRDefault="00000000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&gt;65</w:t>
            </w:r>
          </w:p>
        </w:tc>
        <w:tc>
          <w:tcPr>
            <w:tcW w:w="2118" w:type="dxa"/>
            <w:shd w:val="clear" w:color="auto" w:fill="auto"/>
          </w:tcPr>
          <w:p w14:paraId="3D4FDB79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0.08 (0.01, 0.61)</w:t>
            </w:r>
          </w:p>
        </w:tc>
        <w:tc>
          <w:tcPr>
            <w:tcW w:w="1026" w:type="dxa"/>
            <w:shd w:val="clear" w:color="auto" w:fill="auto"/>
          </w:tcPr>
          <w:p w14:paraId="3BA3748B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0.014</w:t>
            </w:r>
          </w:p>
        </w:tc>
        <w:tc>
          <w:tcPr>
            <w:tcW w:w="293" w:type="dxa"/>
          </w:tcPr>
          <w:p w14:paraId="08BACC32" w14:textId="77777777" w:rsidR="001A315B" w:rsidRPr="00134BD8" w:rsidRDefault="001A315B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8" w:type="dxa"/>
          </w:tcPr>
          <w:p w14:paraId="01384986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0.04 (0.00, 0.56)</w:t>
            </w:r>
          </w:p>
        </w:tc>
        <w:tc>
          <w:tcPr>
            <w:tcW w:w="1028" w:type="dxa"/>
          </w:tcPr>
          <w:p w14:paraId="6769455C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0.017</w:t>
            </w:r>
          </w:p>
        </w:tc>
        <w:tc>
          <w:tcPr>
            <w:tcW w:w="293" w:type="dxa"/>
          </w:tcPr>
          <w:p w14:paraId="4C96D6A7" w14:textId="77777777" w:rsidR="001A315B" w:rsidRPr="00134BD8" w:rsidRDefault="001A315B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8" w:type="dxa"/>
          </w:tcPr>
          <w:p w14:paraId="51B5B01D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0.05 (0.00, 0.56)</w:t>
            </w:r>
          </w:p>
        </w:tc>
        <w:tc>
          <w:tcPr>
            <w:tcW w:w="1161" w:type="dxa"/>
          </w:tcPr>
          <w:p w14:paraId="42323482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0.016</w:t>
            </w:r>
          </w:p>
        </w:tc>
      </w:tr>
      <w:tr w:rsidR="001A315B" w:rsidRPr="00134BD8" w14:paraId="17544A02" w14:textId="77777777">
        <w:trPr>
          <w:trHeight w:val="264"/>
        </w:trPr>
        <w:tc>
          <w:tcPr>
            <w:tcW w:w="2868" w:type="dxa"/>
            <w:shd w:val="clear" w:color="auto" w:fill="auto"/>
          </w:tcPr>
          <w:p w14:paraId="16C283CB" w14:textId="77777777" w:rsidR="001A315B" w:rsidRPr="00134BD8" w:rsidRDefault="00000000">
            <w:pPr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Gleason grade group at RP</w:t>
            </w:r>
          </w:p>
        </w:tc>
        <w:tc>
          <w:tcPr>
            <w:tcW w:w="2118" w:type="dxa"/>
            <w:shd w:val="clear" w:color="auto" w:fill="auto"/>
          </w:tcPr>
          <w:p w14:paraId="3F46B88C" w14:textId="77777777" w:rsidR="001A315B" w:rsidRPr="00134BD8" w:rsidRDefault="001A315B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026" w:type="dxa"/>
            <w:shd w:val="clear" w:color="auto" w:fill="auto"/>
          </w:tcPr>
          <w:p w14:paraId="1722965F" w14:textId="77777777" w:rsidR="001A315B" w:rsidRPr="00134BD8" w:rsidRDefault="001A315B">
            <w:pPr>
              <w:jc w:val="lef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93" w:type="dxa"/>
          </w:tcPr>
          <w:p w14:paraId="24EF873E" w14:textId="77777777" w:rsidR="001A315B" w:rsidRPr="00134BD8" w:rsidRDefault="001A315B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8" w:type="dxa"/>
          </w:tcPr>
          <w:p w14:paraId="14240901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-</w:t>
            </w:r>
          </w:p>
        </w:tc>
        <w:tc>
          <w:tcPr>
            <w:tcW w:w="1028" w:type="dxa"/>
          </w:tcPr>
          <w:p w14:paraId="457A16AC" w14:textId="77777777" w:rsidR="001A315B" w:rsidRPr="00134BD8" w:rsidRDefault="001A315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93" w:type="dxa"/>
          </w:tcPr>
          <w:p w14:paraId="77C49DDF" w14:textId="77777777" w:rsidR="001A315B" w:rsidRPr="00134BD8" w:rsidRDefault="001A315B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8" w:type="dxa"/>
          </w:tcPr>
          <w:p w14:paraId="4CE9689A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-</w:t>
            </w:r>
          </w:p>
        </w:tc>
        <w:tc>
          <w:tcPr>
            <w:tcW w:w="1161" w:type="dxa"/>
          </w:tcPr>
          <w:p w14:paraId="315EA7B3" w14:textId="77777777" w:rsidR="001A315B" w:rsidRPr="00134BD8" w:rsidRDefault="001A315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A315B" w:rsidRPr="00134BD8" w14:paraId="0757BCC2" w14:textId="77777777">
        <w:trPr>
          <w:trHeight w:val="273"/>
        </w:trPr>
        <w:tc>
          <w:tcPr>
            <w:tcW w:w="2868" w:type="dxa"/>
            <w:shd w:val="clear" w:color="auto" w:fill="auto"/>
          </w:tcPr>
          <w:p w14:paraId="17A7E940" w14:textId="77777777" w:rsidR="001A315B" w:rsidRPr="00134BD8" w:rsidRDefault="00000000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1</w:t>
            </w:r>
          </w:p>
        </w:tc>
        <w:tc>
          <w:tcPr>
            <w:tcW w:w="2118" w:type="dxa"/>
            <w:shd w:val="clear" w:color="auto" w:fill="auto"/>
          </w:tcPr>
          <w:p w14:paraId="1FABEA68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214C6D6D" w14:textId="77777777" w:rsidR="001A315B" w:rsidRPr="00134BD8" w:rsidRDefault="001A315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93" w:type="dxa"/>
          </w:tcPr>
          <w:p w14:paraId="0C0EB9AE" w14:textId="77777777" w:rsidR="001A315B" w:rsidRPr="00134BD8" w:rsidRDefault="001A315B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8" w:type="dxa"/>
          </w:tcPr>
          <w:p w14:paraId="2BF5FBD7" w14:textId="77777777" w:rsidR="001A315B" w:rsidRPr="00134BD8" w:rsidRDefault="001A315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028" w:type="dxa"/>
          </w:tcPr>
          <w:p w14:paraId="16CB205B" w14:textId="77777777" w:rsidR="001A315B" w:rsidRPr="00134BD8" w:rsidRDefault="001A315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93" w:type="dxa"/>
          </w:tcPr>
          <w:p w14:paraId="09A4EDD9" w14:textId="77777777" w:rsidR="001A315B" w:rsidRPr="00134BD8" w:rsidRDefault="001A315B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8" w:type="dxa"/>
          </w:tcPr>
          <w:p w14:paraId="17454672" w14:textId="77777777" w:rsidR="001A315B" w:rsidRPr="00134BD8" w:rsidRDefault="001A315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61" w:type="dxa"/>
          </w:tcPr>
          <w:p w14:paraId="57AC481F" w14:textId="77777777" w:rsidR="001A315B" w:rsidRPr="00134BD8" w:rsidRDefault="001A315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A315B" w:rsidRPr="00134BD8" w14:paraId="2002CD60" w14:textId="77777777">
        <w:trPr>
          <w:trHeight w:val="273"/>
        </w:trPr>
        <w:tc>
          <w:tcPr>
            <w:tcW w:w="2868" w:type="dxa"/>
            <w:shd w:val="clear" w:color="auto" w:fill="auto"/>
          </w:tcPr>
          <w:p w14:paraId="4BF11CBE" w14:textId="77777777" w:rsidR="001A315B" w:rsidRPr="00134BD8" w:rsidRDefault="00000000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2</w:t>
            </w:r>
          </w:p>
        </w:tc>
        <w:tc>
          <w:tcPr>
            <w:tcW w:w="2118" w:type="dxa"/>
            <w:shd w:val="clear" w:color="auto" w:fill="auto"/>
          </w:tcPr>
          <w:p w14:paraId="7BE87CB0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0.54 (0.05, 5.98)</w:t>
            </w:r>
          </w:p>
        </w:tc>
        <w:tc>
          <w:tcPr>
            <w:tcW w:w="1026" w:type="dxa"/>
            <w:shd w:val="clear" w:color="auto" w:fill="auto"/>
          </w:tcPr>
          <w:p w14:paraId="210459B6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0.616</w:t>
            </w:r>
          </w:p>
        </w:tc>
        <w:tc>
          <w:tcPr>
            <w:tcW w:w="293" w:type="dxa"/>
          </w:tcPr>
          <w:p w14:paraId="3EF252A4" w14:textId="77777777" w:rsidR="001A315B" w:rsidRPr="00134BD8" w:rsidRDefault="001A315B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8" w:type="dxa"/>
          </w:tcPr>
          <w:p w14:paraId="715927E8" w14:textId="77777777" w:rsidR="001A315B" w:rsidRPr="00134BD8" w:rsidRDefault="001A315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028" w:type="dxa"/>
          </w:tcPr>
          <w:p w14:paraId="045CD051" w14:textId="77777777" w:rsidR="001A315B" w:rsidRPr="00134BD8" w:rsidRDefault="001A315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93" w:type="dxa"/>
          </w:tcPr>
          <w:p w14:paraId="77B06F97" w14:textId="77777777" w:rsidR="001A315B" w:rsidRPr="00134BD8" w:rsidRDefault="001A315B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8" w:type="dxa"/>
          </w:tcPr>
          <w:p w14:paraId="46B5EE97" w14:textId="77777777" w:rsidR="001A315B" w:rsidRPr="00134BD8" w:rsidRDefault="001A315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61" w:type="dxa"/>
          </w:tcPr>
          <w:p w14:paraId="4C8EDEB6" w14:textId="77777777" w:rsidR="001A315B" w:rsidRPr="00134BD8" w:rsidRDefault="001A315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A315B" w:rsidRPr="00134BD8" w14:paraId="750176EE" w14:textId="77777777">
        <w:trPr>
          <w:trHeight w:val="273"/>
        </w:trPr>
        <w:tc>
          <w:tcPr>
            <w:tcW w:w="2868" w:type="dxa"/>
            <w:shd w:val="clear" w:color="auto" w:fill="auto"/>
          </w:tcPr>
          <w:p w14:paraId="268DACE0" w14:textId="77777777" w:rsidR="001A315B" w:rsidRPr="00134BD8" w:rsidRDefault="00000000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≥3</w:t>
            </w:r>
          </w:p>
        </w:tc>
        <w:tc>
          <w:tcPr>
            <w:tcW w:w="2118" w:type="dxa"/>
            <w:shd w:val="clear" w:color="auto" w:fill="auto"/>
          </w:tcPr>
          <w:p w14:paraId="242DCE6A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2.57 (0.34, 19.27)</w:t>
            </w:r>
          </w:p>
        </w:tc>
        <w:tc>
          <w:tcPr>
            <w:tcW w:w="1026" w:type="dxa"/>
            <w:shd w:val="clear" w:color="auto" w:fill="auto"/>
          </w:tcPr>
          <w:p w14:paraId="0C548576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0.359</w:t>
            </w:r>
          </w:p>
        </w:tc>
        <w:tc>
          <w:tcPr>
            <w:tcW w:w="293" w:type="dxa"/>
          </w:tcPr>
          <w:p w14:paraId="2190C840" w14:textId="77777777" w:rsidR="001A315B" w:rsidRPr="00134BD8" w:rsidRDefault="001A315B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8" w:type="dxa"/>
          </w:tcPr>
          <w:p w14:paraId="4A5F048F" w14:textId="77777777" w:rsidR="001A315B" w:rsidRPr="00134BD8" w:rsidRDefault="001A315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028" w:type="dxa"/>
          </w:tcPr>
          <w:p w14:paraId="3A3EBC77" w14:textId="77777777" w:rsidR="001A315B" w:rsidRPr="00134BD8" w:rsidRDefault="001A315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93" w:type="dxa"/>
          </w:tcPr>
          <w:p w14:paraId="13D0E4E5" w14:textId="77777777" w:rsidR="001A315B" w:rsidRPr="00134BD8" w:rsidRDefault="001A315B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8" w:type="dxa"/>
          </w:tcPr>
          <w:p w14:paraId="4FE9D97E" w14:textId="77777777" w:rsidR="001A315B" w:rsidRPr="00134BD8" w:rsidRDefault="001A315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61" w:type="dxa"/>
          </w:tcPr>
          <w:p w14:paraId="5949885E" w14:textId="77777777" w:rsidR="001A315B" w:rsidRPr="00134BD8" w:rsidRDefault="001A315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A315B" w:rsidRPr="00134BD8" w14:paraId="102105F2" w14:textId="77777777">
        <w:trPr>
          <w:trHeight w:val="273"/>
        </w:trPr>
        <w:tc>
          <w:tcPr>
            <w:tcW w:w="2868" w:type="dxa"/>
            <w:shd w:val="clear" w:color="auto" w:fill="auto"/>
          </w:tcPr>
          <w:p w14:paraId="543C812B" w14:textId="77777777" w:rsidR="001A315B" w:rsidRPr="00134BD8" w:rsidRDefault="00000000">
            <w:pPr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Pathological T stage</w:t>
            </w:r>
          </w:p>
        </w:tc>
        <w:tc>
          <w:tcPr>
            <w:tcW w:w="2118" w:type="dxa"/>
            <w:shd w:val="clear" w:color="auto" w:fill="auto"/>
          </w:tcPr>
          <w:p w14:paraId="30344070" w14:textId="77777777" w:rsidR="001A315B" w:rsidRPr="00134BD8" w:rsidRDefault="001A315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026" w:type="dxa"/>
            <w:shd w:val="clear" w:color="auto" w:fill="auto"/>
          </w:tcPr>
          <w:p w14:paraId="5F98DF27" w14:textId="77777777" w:rsidR="001A315B" w:rsidRPr="00134BD8" w:rsidRDefault="001A315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93" w:type="dxa"/>
          </w:tcPr>
          <w:p w14:paraId="06B5CC8A" w14:textId="77777777" w:rsidR="001A315B" w:rsidRPr="00134BD8" w:rsidRDefault="001A315B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8" w:type="dxa"/>
          </w:tcPr>
          <w:p w14:paraId="077476CB" w14:textId="77777777" w:rsidR="001A315B" w:rsidRPr="00134BD8" w:rsidRDefault="001A315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028" w:type="dxa"/>
          </w:tcPr>
          <w:p w14:paraId="19FE071D" w14:textId="77777777" w:rsidR="001A315B" w:rsidRPr="00134BD8" w:rsidRDefault="001A315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93" w:type="dxa"/>
          </w:tcPr>
          <w:p w14:paraId="4163B44F" w14:textId="77777777" w:rsidR="001A315B" w:rsidRPr="00134BD8" w:rsidRDefault="001A315B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8" w:type="dxa"/>
          </w:tcPr>
          <w:p w14:paraId="29090D32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-</w:t>
            </w:r>
          </w:p>
        </w:tc>
        <w:tc>
          <w:tcPr>
            <w:tcW w:w="1161" w:type="dxa"/>
          </w:tcPr>
          <w:p w14:paraId="5B4C107A" w14:textId="77777777" w:rsidR="001A315B" w:rsidRPr="00134BD8" w:rsidRDefault="001A315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A315B" w:rsidRPr="00134BD8" w14:paraId="444F5246" w14:textId="77777777">
        <w:trPr>
          <w:trHeight w:val="273"/>
        </w:trPr>
        <w:tc>
          <w:tcPr>
            <w:tcW w:w="2868" w:type="dxa"/>
            <w:shd w:val="clear" w:color="auto" w:fill="auto"/>
          </w:tcPr>
          <w:p w14:paraId="5DEDBE6C" w14:textId="77777777" w:rsidR="001A315B" w:rsidRPr="00134BD8" w:rsidRDefault="00000000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T2</w:t>
            </w:r>
          </w:p>
        </w:tc>
        <w:tc>
          <w:tcPr>
            <w:tcW w:w="2118" w:type="dxa"/>
            <w:shd w:val="clear" w:color="auto" w:fill="auto"/>
          </w:tcPr>
          <w:p w14:paraId="04AF2734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4E7FB3EE" w14:textId="77777777" w:rsidR="001A315B" w:rsidRPr="00134BD8" w:rsidRDefault="001A315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93" w:type="dxa"/>
          </w:tcPr>
          <w:p w14:paraId="14269A97" w14:textId="77777777" w:rsidR="001A315B" w:rsidRPr="00134BD8" w:rsidRDefault="001A315B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8" w:type="dxa"/>
          </w:tcPr>
          <w:p w14:paraId="28054044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Ref.</w:t>
            </w:r>
          </w:p>
        </w:tc>
        <w:tc>
          <w:tcPr>
            <w:tcW w:w="1028" w:type="dxa"/>
          </w:tcPr>
          <w:p w14:paraId="6C7F2706" w14:textId="77777777" w:rsidR="001A315B" w:rsidRPr="00134BD8" w:rsidRDefault="001A315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93" w:type="dxa"/>
          </w:tcPr>
          <w:p w14:paraId="65090577" w14:textId="77777777" w:rsidR="001A315B" w:rsidRPr="00134BD8" w:rsidRDefault="001A315B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8" w:type="dxa"/>
          </w:tcPr>
          <w:p w14:paraId="2623A2D7" w14:textId="77777777" w:rsidR="001A315B" w:rsidRPr="00134BD8" w:rsidRDefault="001A315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61" w:type="dxa"/>
          </w:tcPr>
          <w:p w14:paraId="402AC834" w14:textId="77777777" w:rsidR="001A315B" w:rsidRPr="00134BD8" w:rsidRDefault="001A315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A315B" w:rsidRPr="00134BD8" w14:paraId="37E1DEDD" w14:textId="77777777">
        <w:trPr>
          <w:trHeight w:val="273"/>
        </w:trPr>
        <w:tc>
          <w:tcPr>
            <w:tcW w:w="2868" w:type="dxa"/>
            <w:shd w:val="clear" w:color="auto" w:fill="auto"/>
          </w:tcPr>
          <w:p w14:paraId="32142A09" w14:textId="77777777" w:rsidR="001A315B" w:rsidRPr="00134BD8" w:rsidRDefault="00000000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T3a</w:t>
            </w:r>
          </w:p>
        </w:tc>
        <w:tc>
          <w:tcPr>
            <w:tcW w:w="2118" w:type="dxa"/>
            <w:shd w:val="clear" w:color="auto" w:fill="auto"/>
          </w:tcPr>
          <w:p w14:paraId="4A9D769B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4.69 (1.58, 13.93)</w:t>
            </w:r>
          </w:p>
        </w:tc>
        <w:tc>
          <w:tcPr>
            <w:tcW w:w="1026" w:type="dxa"/>
            <w:shd w:val="clear" w:color="auto" w:fill="auto"/>
          </w:tcPr>
          <w:p w14:paraId="15DC0243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0.005</w:t>
            </w:r>
          </w:p>
        </w:tc>
        <w:tc>
          <w:tcPr>
            <w:tcW w:w="293" w:type="dxa"/>
          </w:tcPr>
          <w:p w14:paraId="344F71AC" w14:textId="77777777" w:rsidR="001A315B" w:rsidRPr="00134BD8" w:rsidRDefault="001A315B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8" w:type="dxa"/>
          </w:tcPr>
          <w:p w14:paraId="66C8A933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2.96 (0.73, 11.97)</w:t>
            </w:r>
          </w:p>
        </w:tc>
        <w:tc>
          <w:tcPr>
            <w:tcW w:w="1028" w:type="dxa"/>
          </w:tcPr>
          <w:p w14:paraId="3B1001F0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0.128</w:t>
            </w:r>
          </w:p>
        </w:tc>
        <w:tc>
          <w:tcPr>
            <w:tcW w:w="293" w:type="dxa"/>
          </w:tcPr>
          <w:p w14:paraId="70272A0D" w14:textId="77777777" w:rsidR="001A315B" w:rsidRPr="00134BD8" w:rsidRDefault="001A315B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8" w:type="dxa"/>
          </w:tcPr>
          <w:p w14:paraId="29853B12" w14:textId="77777777" w:rsidR="001A315B" w:rsidRPr="00134BD8" w:rsidRDefault="001A315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61" w:type="dxa"/>
          </w:tcPr>
          <w:p w14:paraId="7737EF3D" w14:textId="77777777" w:rsidR="001A315B" w:rsidRPr="00134BD8" w:rsidRDefault="001A315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A315B" w:rsidRPr="00134BD8" w14:paraId="34AC35B5" w14:textId="77777777">
        <w:trPr>
          <w:trHeight w:val="273"/>
        </w:trPr>
        <w:tc>
          <w:tcPr>
            <w:tcW w:w="2868" w:type="dxa"/>
            <w:shd w:val="clear" w:color="auto" w:fill="auto"/>
          </w:tcPr>
          <w:p w14:paraId="6F2F86BE" w14:textId="77777777" w:rsidR="001A315B" w:rsidRPr="00134BD8" w:rsidRDefault="00000000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T3b</w:t>
            </w:r>
          </w:p>
        </w:tc>
        <w:tc>
          <w:tcPr>
            <w:tcW w:w="2118" w:type="dxa"/>
            <w:shd w:val="clear" w:color="auto" w:fill="auto"/>
          </w:tcPr>
          <w:p w14:paraId="0D512BA6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9.79 (3.04, 31.56)</w:t>
            </w:r>
          </w:p>
        </w:tc>
        <w:tc>
          <w:tcPr>
            <w:tcW w:w="1026" w:type="dxa"/>
            <w:shd w:val="clear" w:color="auto" w:fill="auto"/>
          </w:tcPr>
          <w:p w14:paraId="7E044642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&lt;0.001</w:t>
            </w:r>
          </w:p>
        </w:tc>
        <w:tc>
          <w:tcPr>
            <w:tcW w:w="293" w:type="dxa"/>
          </w:tcPr>
          <w:p w14:paraId="050852B5" w14:textId="77777777" w:rsidR="001A315B" w:rsidRPr="00134BD8" w:rsidRDefault="001A315B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8" w:type="dxa"/>
          </w:tcPr>
          <w:p w14:paraId="2B599FA1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3.49 (0.82, 14.88)</w:t>
            </w:r>
          </w:p>
        </w:tc>
        <w:tc>
          <w:tcPr>
            <w:tcW w:w="1028" w:type="dxa"/>
          </w:tcPr>
          <w:p w14:paraId="284DADF8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0.091</w:t>
            </w:r>
          </w:p>
        </w:tc>
        <w:tc>
          <w:tcPr>
            <w:tcW w:w="293" w:type="dxa"/>
          </w:tcPr>
          <w:p w14:paraId="4717CBB3" w14:textId="77777777" w:rsidR="001A315B" w:rsidRPr="00134BD8" w:rsidRDefault="001A315B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8" w:type="dxa"/>
          </w:tcPr>
          <w:p w14:paraId="76EE6C3D" w14:textId="77777777" w:rsidR="001A315B" w:rsidRPr="00134BD8" w:rsidRDefault="001A315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61" w:type="dxa"/>
          </w:tcPr>
          <w:p w14:paraId="33BB54AD" w14:textId="77777777" w:rsidR="001A315B" w:rsidRPr="00134BD8" w:rsidRDefault="001A315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A315B" w:rsidRPr="00134BD8" w14:paraId="4DD5F382" w14:textId="77777777">
        <w:trPr>
          <w:trHeight w:val="273"/>
        </w:trPr>
        <w:tc>
          <w:tcPr>
            <w:tcW w:w="2868" w:type="dxa"/>
            <w:shd w:val="clear" w:color="auto" w:fill="auto"/>
          </w:tcPr>
          <w:p w14:paraId="4D9537D2" w14:textId="77777777" w:rsidR="001A315B" w:rsidRPr="00134BD8" w:rsidRDefault="00000000">
            <w:pPr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Pathological N stage</w:t>
            </w:r>
          </w:p>
        </w:tc>
        <w:tc>
          <w:tcPr>
            <w:tcW w:w="2118" w:type="dxa"/>
            <w:shd w:val="clear" w:color="auto" w:fill="auto"/>
          </w:tcPr>
          <w:p w14:paraId="708B4FAC" w14:textId="77777777" w:rsidR="001A315B" w:rsidRPr="00134BD8" w:rsidRDefault="001A315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026" w:type="dxa"/>
            <w:shd w:val="clear" w:color="auto" w:fill="auto"/>
          </w:tcPr>
          <w:p w14:paraId="2B7C7844" w14:textId="77777777" w:rsidR="001A315B" w:rsidRPr="00134BD8" w:rsidRDefault="001A315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93" w:type="dxa"/>
          </w:tcPr>
          <w:p w14:paraId="611E8911" w14:textId="77777777" w:rsidR="001A315B" w:rsidRPr="00134BD8" w:rsidRDefault="001A315B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8" w:type="dxa"/>
          </w:tcPr>
          <w:p w14:paraId="6B7D2C23" w14:textId="77777777" w:rsidR="001A315B" w:rsidRPr="00134BD8" w:rsidRDefault="001A315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028" w:type="dxa"/>
          </w:tcPr>
          <w:p w14:paraId="3C132830" w14:textId="77777777" w:rsidR="001A315B" w:rsidRPr="00134BD8" w:rsidRDefault="001A315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93" w:type="dxa"/>
          </w:tcPr>
          <w:p w14:paraId="45F97B73" w14:textId="77777777" w:rsidR="001A315B" w:rsidRPr="00134BD8" w:rsidRDefault="001A315B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8" w:type="dxa"/>
          </w:tcPr>
          <w:p w14:paraId="0F01C598" w14:textId="77777777" w:rsidR="001A315B" w:rsidRPr="00134BD8" w:rsidRDefault="001A315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61" w:type="dxa"/>
          </w:tcPr>
          <w:p w14:paraId="52061163" w14:textId="77777777" w:rsidR="001A315B" w:rsidRPr="00134BD8" w:rsidRDefault="001A315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A315B" w:rsidRPr="00134BD8" w14:paraId="1CD54401" w14:textId="77777777">
        <w:trPr>
          <w:trHeight w:val="273"/>
        </w:trPr>
        <w:tc>
          <w:tcPr>
            <w:tcW w:w="2868" w:type="dxa"/>
            <w:shd w:val="clear" w:color="auto" w:fill="auto"/>
          </w:tcPr>
          <w:p w14:paraId="23EB9553" w14:textId="77777777" w:rsidR="001A315B" w:rsidRPr="00134BD8" w:rsidRDefault="00000000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N0</w:t>
            </w:r>
          </w:p>
        </w:tc>
        <w:tc>
          <w:tcPr>
            <w:tcW w:w="2118" w:type="dxa"/>
            <w:shd w:val="clear" w:color="auto" w:fill="auto"/>
          </w:tcPr>
          <w:p w14:paraId="1FCC557D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7CF8690F" w14:textId="77777777" w:rsidR="001A315B" w:rsidRPr="00134BD8" w:rsidRDefault="001A315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93" w:type="dxa"/>
          </w:tcPr>
          <w:p w14:paraId="60E35DAE" w14:textId="77777777" w:rsidR="001A315B" w:rsidRPr="00134BD8" w:rsidRDefault="001A315B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8" w:type="dxa"/>
          </w:tcPr>
          <w:p w14:paraId="0D8DD885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Ref.</w:t>
            </w:r>
          </w:p>
        </w:tc>
        <w:tc>
          <w:tcPr>
            <w:tcW w:w="1028" w:type="dxa"/>
          </w:tcPr>
          <w:p w14:paraId="15B826E8" w14:textId="77777777" w:rsidR="001A315B" w:rsidRPr="00134BD8" w:rsidRDefault="001A315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93" w:type="dxa"/>
          </w:tcPr>
          <w:p w14:paraId="54B95BC9" w14:textId="77777777" w:rsidR="001A315B" w:rsidRPr="00134BD8" w:rsidRDefault="001A315B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8" w:type="dxa"/>
          </w:tcPr>
          <w:p w14:paraId="66030F20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Ref.</w:t>
            </w:r>
          </w:p>
        </w:tc>
        <w:tc>
          <w:tcPr>
            <w:tcW w:w="1161" w:type="dxa"/>
          </w:tcPr>
          <w:p w14:paraId="1E68280D" w14:textId="77777777" w:rsidR="001A315B" w:rsidRPr="00134BD8" w:rsidRDefault="001A315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A315B" w:rsidRPr="00134BD8" w14:paraId="7D93D38A" w14:textId="77777777">
        <w:trPr>
          <w:trHeight w:val="273"/>
        </w:trPr>
        <w:tc>
          <w:tcPr>
            <w:tcW w:w="2868" w:type="dxa"/>
            <w:shd w:val="clear" w:color="auto" w:fill="auto"/>
          </w:tcPr>
          <w:p w14:paraId="3C9EA691" w14:textId="77777777" w:rsidR="001A315B" w:rsidRPr="00134BD8" w:rsidRDefault="00000000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N1</w:t>
            </w:r>
          </w:p>
        </w:tc>
        <w:tc>
          <w:tcPr>
            <w:tcW w:w="2118" w:type="dxa"/>
            <w:shd w:val="clear" w:color="auto" w:fill="auto"/>
          </w:tcPr>
          <w:p w14:paraId="2D68D81A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14.98 (4.98, 45.08)</w:t>
            </w:r>
          </w:p>
        </w:tc>
        <w:tc>
          <w:tcPr>
            <w:tcW w:w="1026" w:type="dxa"/>
            <w:shd w:val="clear" w:color="auto" w:fill="auto"/>
          </w:tcPr>
          <w:p w14:paraId="2A37259A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&lt;0.001</w:t>
            </w:r>
          </w:p>
        </w:tc>
        <w:tc>
          <w:tcPr>
            <w:tcW w:w="293" w:type="dxa"/>
          </w:tcPr>
          <w:p w14:paraId="20AA5BB7" w14:textId="77777777" w:rsidR="001A315B" w:rsidRPr="00134BD8" w:rsidRDefault="001A315B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8" w:type="dxa"/>
          </w:tcPr>
          <w:p w14:paraId="428D3BFE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13.35 (2.23, 79.81)</w:t>
            </w:r>
          </w:p>
        </w:tc>
        <w:tc>
          <w:tcPr>
            <w:tcW w:w="1028" w:type="dxa"/>
          </w:tcPr>
          <w:p w14:paraId="3F43682C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0.005</w:t>
            </w:r>
          </w:p>
        </w:tc>
        <w:tc>
          <w:tcPr>
            <w:tcW w:w="293" w:type="dxa"/>
          </w:tcPr>
          <w:p w14:paraId="18004537" w14:textId="77777777" w:rsidR="001A315B" w:rsidRPr="00134BD8" w:rsidRDefault="001A315B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8" w:type="dxa"/>
          </w:tcPr>
          <w:p w14:paraId="5D6C11AA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21.80 (4.24, 111.96)</w:t>
            </w:r>
          </w:p>
        </w:tc>
        <w:tc>
          <w:tcPr>
            <w:tcW w:w="1161" w:type="dxa"/>
          </w:tcPr>
          <w:p w14:paraId="15EE99ED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&lt;0.001</w:t>
            </w:r>
          </w:p>
        </w:tc>
      </w:tr>
      <w:tr w:rsidR="001A315B" w:rsidRPr="00134BD8" w14:paraId="54243A67" w14:textId="77777777">
        <w:trPr>
          <w:trHeight w:val="273"/>
        </w:trPr>
        <w:tc>
          <w:tcPr>
            <w:tcW w:w="2868" w:type="dxa"/>
            <w:shd w:val="clear" w:color="auto" w:fill="auto"/>
          </w:tcPr>
          <w:p w14:paraId="2B27490C" w14:textId="77777777" w:rsidR="001A315B" w:rsidRPr="00134BD8" w:rsidRDefault="00000000">
            <w:pPr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IRS of HJURP</w:t>
            </w:r>
          </w:p>
        </w:tc>
        <w:tc>
          <w:tcPr>
            <w:tcW w:w="2118" w:type="dxa"/>
            <w:shd w:val="clear" w:color="auto" w:fill="auto"/>
          </w:tcPr>
          <w:p w14:paraId="1D2A2B33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6.40 (3.69, 11.10)</w:t>
            </w:r>
          </w:p>
        </w:tc>
        <w:tc>
          <w:tcPr>
            <w:tcW w:w="1026" w:type="dxa"/>
            <w:shd w:val="clear" w:color="auto" w:fill="auto"/>
          </w:tcPr>
          <w:p w14:paraId="75C81532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&lt;0.001</w:t>
            </w:r>
          </w:p>
        </w:tc>
        <w:tc>
          <w:tcPr>
            <w:tcW w:w="293" w:type="dxa"/>
          </w:tcPr>
          <w:p w14:paraId="17E21EEB" w14:textId="77777777" w:rsidR="001A315B" w:rsidRPr="00134BD8" w:rsidRDefault="001A315B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8" w:type="dxa"/>
          </w:tcPr>
          <w:p w14:paraId="58C8EBAC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2.89 (1.10, 7.61)</w:t>
            </w:r>
          </w:p>
        </w:tc>
        <w:tc>
          <w:tcPr>
            <w:tcW w:w="1028" w:type="dxa"/>
          </w:tcPr>
          <w:p w14:paraId="2F05F835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0.032</w:t>
            </w:r>
          </w:p>
        </w:tc>
        <w:tc>
          <w:tcPr>
            <w:tcW w:w="293" w:type="dxa"/>
          </w:tcPr>
          <w:p w14:paraId="130FD11D" w14:textId="77777777" w:rsidR="001A315B" w:rsidRPr="00134BD8" w:rsidRDefault="001A315B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8" w:type="dxa"/>
          </w:tcPr>
          <w:p w14:paraId="60D6006D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2.75 (1.07, 7.04)</w:t>
            </w:r>
          </w:p>
        </w:tc>
        <w:tc>
          <w:tcPr>
            <w:tcW w:w="1161" w:type="dxa"/>
          </w:tcPr>
          <w:p w14:paraId="0CDB4CF6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0.035</w:t>
            </w:r>
          </w:p>
        </w:tc>
      </w:tr>
      <w:tr w:rsidR="001A315B" w:rsidRPr="00134BD8" w14:paraId="7598B101" w14:textId="77777777">
        <w:trPr>
          <w:trHeight w:val="273"/>
        </w:trPr>
        <w:tc>
          <w:tcPr>
            <w:tcW w:w="2868" w:type="dxa"/>
            <w:shd w:val="clear" w:color="auto" w:fill="auto"/>
          </w:tcPr>
          <w:p w14:paraId="0CE174BC" w14:textId="77777777" w:rsidR="001A315B" w:rsidRPr="00134BD8" w:rsidRDefault="00000000">
            <w:pPr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IRS of PRDX1</w:t>
            </w:r>
          </w:p>
        </w:tc>
        <w:tc>
          <w:tcPr>
            <w:tcW w:w="2118" w:type="dxa"/>
            <w:shd w:val="clear" w:color="auto" w:fill="auto"/>
          </w:tcPr>
          <w:p w14:paraId="404818AE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4.80 (3.11, 7.42)</w:t>
            </w:r>
          </w:p>
        </w:tc>
        <w:tc>
          <w:tcPr>
            <w:tcW w:w="1026" w:type="dxa"/>
            <w:shd w:val="clear" w:color="auto" w:fill="auto"/>
          </w:tcPr>
          <w:p w14:paraId="28E79085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&lt;0.001</w:t>
            </w:r>
          </w:p>
        </w:tc>
        <w:tc>
          <w:tcPr>
            <w:tcW w:w="293" w:type="dxa"/>
          </w:tcPr>
          <w:p w14:paraId="56A018D4" w14:textId="77777777" w:rsidR="001A315B" w:rsidRPr="00134BD8" w:rsidRDefault="001A315B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8" w:type="dxa"/>
          </w:tcPr>
          <w:p w14:paraId="56E5670A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3.94 (1.73, 8.98)</w:t>
            </w:r>
          </w:p>
        </w:tc>
        <w:tc>
          <w:tcPr>
            <w:tcW w:w="1028" w:type="dxa"/>
          </w:tcPr>
          <w:p w14:paraId="39AEC54C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0.001</w:t>
            </w:r>
          </w:p>
        </w:tc>
        <w:tc>
          <w:tcPr>
            <w:tcW w:w="293" w:type="dxa"/>
          </w:tcPr>
          <w:p w14:paraId="00D3C636" w14:textId="77777777" w:rsidR="001A315B" w:rsidRPr="00134BD8" w:rsidRDefault="001A315B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8" w:type="dxa"/>
          </w:tcPr>
          <w:p w14:paraId="5767B1AD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3.35 (1.57, 7.18)</w:t>
            </w:r>
          </w:p>
        </w:tc>
        <w:tc>
          <w:tcPr>
            <w:tcW w:w="1161" w:type="dxa"/>
          </w:tcPr>
          <w:p w14:paraId="40180C32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0.002</w:t>
            </w:r>
          </w:p>
        </w:tc>
      </w:tr>
      <w:tr w:rsidR="001A315B" w:rsidRPr="00134BD8" w14:paraId="06D4116B" w14:textId="77777777">
        <w:trPr>
          <w:trHeight w:val="273"/>
        </w:trPr>
        <w:tc>
          <w:tcPr>
            <w:tcW w:w="2868" w:type="dxa"/>
            <w:shd w:val="clear" w:color="auto" w:fill="auto"/>
          </w:tcPr>
          <w:p w14:paraId="7DCB6134" w14:textId="77777777" w:rsidR="001A315B" w:rsidRPr="00134BD8" w:rsidRDefault="00000000">
            <w:pPr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Surgical margins</w:t>
            </w:r>
          </w:p>
        </w:tc>
        <w:tc>
          <w:tcPr>
            <w:tcW w:w="2118" w:type="dxa"/>
            <w:shd w:val="clear" w:color="auto" w:fill="auto"/>
          </w:tcPr>
          <w:p w14:paraId="7E5D132E" w14:textId="77777777" w:rsidR="001A315B" w:rsidRPr="00134BD8" w:rsidRDefault="001A315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026" w:type="dxa"/>
            <w:shd w:val="clear" w:color="auto" w:fill="auto"/>
          </w:tcPr>
          <w:p w14:paraId="53B5BF53" w14:textId="77777777" w:rsidR="001A315B" w:rsidRPr="00134BD8" w:rsidRDefault="001A315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93" w:type="dxa"/>
          </w:tcPr>
          <w:p w14:paraId="7E79B77A" w14:textId="77777777" w:rsidR="001A315B" w:rsidRPr="00134BD8" w:rsidRDefault="001A315B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8" w:type="dxa"/>
          </w:tcPr>
          <w:p w14:paraId="1E80CBD8" w14:textId="77777777" w:rsidR="001A315B" w:rsidRPr="00134BD8" w:rsidRDefault="001A315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028" w:type="dxa"/>
          </w:tcPr>
          <w:p w14:paraId="4E18CF25" w14:textId="77777777" w:rsidR="001A315B" w:rsidRPr="00134BD8" w:rsidRDefault="001A315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93" w:type="dxa"/>
          </w:tcPr>
          <w:p w14:paraId="28CFA8B1" w14:textId="77777777" w:rsidR="001A315B" w:rsidRPr="00134BD8" w:rsidRDefault="001A315B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8" w:type="dxa"/>
          </w:tcPr>
          <w:p w14:paraId="41875782" w14:textId="77777777" w:rsidR="001A315B" w:rsidRPr="00134BD8" w:rsidRDefault="001A315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61" w:type="dxa"/>
          </w:tcPr>
          <w:p w14:paraId="0034DB77" w14:textId="77777777" w:rsidR="001A315B" w:rsidRPr="00134BD8" w:rsidRDefault="001A315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A315B" w:rsidRPr="00134BD8" w14:paraId="5D941A99" w14:textId="77777777">
        <w:trPr>
          <w:trHeight w:val="273"/>
        </w:trPr>
        <w:tc>
          <w:tcPr>
            <w:tcW w:w="2868" w:type="dxa"/>
            <w:shd w:val="clear" w:color="auto" w:fill="auto"/>
          </w:tcPr>
          <w:p w14:paraId="10ACD74B" w14:textId="77777777" w:rsidR="001A315B" w:rsidRPr="00134BD8" w:rsidRDefault="00000000">
            <w:pPr>
              <w:rPr>
                <w:rFonts w:ascii="Times New Roman" w:eastAsia="宋体" w:hAnsi="Times New Roman"/>
                <w:bCs/>
                <w:szCs w:val="21"/>
              </w:rPr>
            </w:pPr>
            <w:r w:rsidRPr="00134BD8">
              <w:rPr>
                <w:rFonts w:ascii="Times New Roman" w:eastAsia="宋体" w:hAnsi="Times New Roman"/>
                <w:bCs/>
                <w:szCs w:val="21"/>
              </w:rPr>
              <w:t xml:space="preserve">  </w:t>
            </w:r>
            <w:r w:rsidRPr="00134BD8">
              <w:rPr>
                <w:rFonts w:ascii="Times New Roman" w:eastAsia="宋体" w:hAnsi="Times New Roman"/>
                <w:szCs w:val="21"/>
              </w:rPr>
              <w:t>Negative</w:t>
            </w:r>
          </w:p>
        </w:tc>
        <w:tc>
          <w:tcPr>
            <w:tcW w:w="2118" w:type="dxa"/>
            <w:shd w:val="clear" w:color="auto" w:fill="auto"/>
          </w:tcPr>
          <w:p w14:paraId="51CC1A8C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1E23544D" w14:textId="77777777" w:rsidR="001A315B" w:rsidRPr="00134BD8" w:rsidRDefault="001A315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93" w:type="dxa"/>
          </w:tcPr>
          <w:p w14:paraId="4C65CB43" w14:textId="77777777" w:rsidR="001A315B" w:rsidRPr="00134BD8" w:rsidRDefault="001A315B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8" w:type="dxa"/>
          </w:tcPr>
          <w:p w14:paraId="7833B981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Ref.</w:t>
            </w:r>
          </w:p>
        </w:tc>
        <w:tc>
          <w:tcPr>
            <w:tcW w:w="1028" w:type="dxa"/>
          </w:tcPr>
          <w:p w14:paraId="736086D7" w14:textId="77777777" w:rsidR="001A315B" w:rsidRPr="00134BD8" w:rsidRDefault="001A315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93" w:type="dxa"/>
          </w:tcPr>
          <w:p w14:paraId="5921E568" w14:textId="77777777" w:rsidR="001A315B" w:rsidRPr="00134BD8" w:rsidRDefault="001A315B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8" w:type="dxa"/>
          </w:tcPr>
          <w:p w14:paraId="046AB800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Ref.</w:t>
            </w:r>
          </w:p>
        </w:tc>
        <w:tc>
          <w:tcPr>
            <w:tcW w:w="1161" w:type="dxa"/>
          </w:tcPr>
          <w:p w14:paraId="0D219D16" w14:textId="77777777" w:rsidR="001A315B" w:rsidRPr="00134BD8" w:rsidRDefault="001A315B">
            <w:pPr>
              <w:ind w:firstLineChars="50" w:firstLine="105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1A315B" w:rsidRPr="00134BD8" w14:paraId="7475EBE2" w14:textId="77777777">
        <w:trPr>
          <w:trHeight w:val="273"/>
        </w:trPr>
        <w:tc>
          <w:tcPr>
            <w:tcW w:w="2868" w:type="dxa"/>
            <w:tcBorders>
              <w:bottom w:val="single" w:sz="12" w:space="0" w:color="auto"/>
            </w:tcBorders>
            <w:shd w:val="clear" w:color="auto" w:fill="auto"/>
          </w:tcPr>
          <w:p w14:paraId="15CD55F9" w14:textId="77777777" w:rsidR="001A315B" w:rsidRPr="00134BD8" w:rsidRDefault="00000000">
            <w:pPr>
              <w:ind w:firstLineChars="100" w:firstLine="210"/>
              <w:rPr>
                <w:rFonts w:ascii="Times New Roman" w:eastAsia="宋体" w:hAnsi="Times New Roman"/>
                <w:bCs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Positive</w:t>
            </w:r>
          </w:p>
        </w:tc>
        <w:tc>
          <w:tcPr>
            <w:tcW w:w="2118" w:type="dxa"/>
            <w:tcBorders>
              <w:bottom w:val="single" w:sz="12" w:space="0" w:color="auto"/>
            </w:tcBorders>
            <w:shd w:val="clear" w:color="auto" w:fill="auto"/>
          </w:tcPr>
          <w:p w14:paraId="0167E4A3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5.77 (2.37, 14.03)</w:t>
            </w:r>
          </w:p>
        </w:tc>
        <w:tc>
          <w:tcPr>
            <w:tcW w:w="1026" w:type="dxa"/>
            <w:tcBorders>
              <w:bottom w:val="single" w:sz="12" w:space="0" w:color="auto"/>
            </w:tcBorders>
            <w:shd w:val="clear" w:color="auto" w:fill="auto"/>
          </w:tcPr>
          <w:p w14:paraId="09BAF704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&lt;0.001</w:t>
            </w:r>
          </w:p>
        </w:tc>
        <w:tc>
          <w:tcPr>
            <w:tcW w:w="293" w:type="dxa"/>
            <w:tcBorders>
              <w:bottom w:val="single" w:sz="12" w:space="0" w:color="auto"/>
            </w:tcBorders>
          </w:tcPr>
          <w:p w14:paraId="64A317F6" w14:textId="77777777" w:rsidR="001A315B" w:rsidRPr="00134BD8" w:rsidRDefault="001A315B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8" w:type="dxa"/>
            <w:tcBorders>
              <w:bottom w:val="single" w:sz="12" w:space="0" w:color="auto"/>
            </w:tcBorders>
          </w:tcPr>
          <w:p w14:paraId="5FDB36F5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11.44 (1.92, 68.01)</w:t>
            </w:r>
          </w:p>
        </w:tc>
        <w:tc>
          <w:tcPr>
            <w:tcW w:w="1028" w:type="dxa"/>
            <w:tcBorders>
              <w:bottom w:val="single" w:sz="12" w:space="0" w:color="auto"/>
            </w:tcBorders>
          </w:tcPr>
          <w:p w14:paraId="77D83D73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0.007</w:t>
            </w:r>
          </w:p>
        </w:tc>
        <w:tc>
          <w:tcPr>
            <w:tcW w:w="293" w:type="dxa"/>
            <w:tcBorders>
              <w:bottom w:val="single" w:sz="12" w:space="0" w:color="auto"/>
            </w:tcBorders>
          </w:tcPr>
          <w:p w14:paraId="3DBA6CEC" w14:textId="77777777" w:rsidR="001A315B" w:rsidRPr="00134BD8" w:rsidRDefault="001A315B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198" w:type="dxa"/>
            <w:tcBorders>
              <w:bottom w:val="single" w:sz="12" w:space="0" w:color="auto"/>
            </w:tcBorders>
          </w:tcPr>
          <w:p w14:paraId="33F17539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11.56 (2.38, 56.19)</w:t>
            </w:r>
          </w:p>
        </w:tc>
        <w:tc>
          <w:tcPr>
            <w:tcW w:w="1161" w:type="dxa"/>
            <w:tcBorders>
              <w:bottom w:val="single" w:sz="12" w:space="0" w:color="auto"/>
            </w:tcBorders>
          </w:tcPr>
          <w:p w14:paraId="512ADD3A" w14:textId="77777777" w:rsidR="001A315B" w:rsidRPr="00134BD8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134BD8">
              <w:rPr>
                <w:rFonts w:ascii="Times New Roman" w:eastAsia="宋体" w:hAnsi="Times New Roman"/>
                <w:szCs w:val="21"/>
              </w:rPr>
              <w:t>0.002</w:t>
            </w:r>
          </w:p>
        </w:tc>
      </w:tr>
    </w:tbl>
    <w:p w14:paraId="6AE739EE" w14:textId="697CE72A" w:rsidR="001A315B" w:rsidRPr="00134BD8" w:rsidRDefault="00000000">
      <w:pPr>
        <w:ind w:left="105" w:hangingChars="50" w:hanging="105"/>
        <w:rPr>
          <w:rFonts w:ascii="Times New Roman" w:hAnsi="Times New Roman" w:hint="eastAsia"/>
          <w:b/>
          <w:bCs/>
          <w:szCs w:val="21"/>
        </w:rPr>
      </w:pPr>
      <w:r w:rsidRPr="00134BD8">
        <w:rPr>
          <w:rFonts w:ascii="Times New Roman" w:hAnsi="Times New Roman"/>
          <w:b/>
          <w:bCs/>
          <w:szCs w:val="21"/>
        </w:rPr>
        <w:t xml:space="preserve"> Table S3. </w:t>
      </w:r>
      <w:r w:rsidRPr="00134BD8">
        <w:rPr>
          <w:rFonts w:ascii="Times New Roman" w:eastAsiaTheme="minorEastAsia" w:hAnsi="Times New Roman"/>
          <w:b/>
          <w:bCs/>
          <w:kern w:val="0"/>
          <w:szCs w:val="21"/>
        </w:rPr>
        <w:t>Univariate and multivariate Cox regression analyses for overall survival in PCa patients enrolled in tissue microarray</w:t>
      </w:r>
      <w:r w:rsidR="00BA7F22">
        <w:rPr>
          <w:rFonts w:ascii="Times New Roman" w:eastAsiaTheme="minorEastAsia" w:hAnsi="Times New Roman" w:hint="eastAsia"/>
          <w:b/>
          <w:bCs/>
          <w:kern w:val="0"/>
          <w:szCs w:val="21"/>
        </w:rPr>
        <w:t>.</w:t>
      </w:r>
    </w:p>
    <w:p w14:paraId="5E7D67DA" w14:textId="77777777" w:rsidR="001A315B" w:rsidRPr="00134BD8" w:rsidRDefault="00000000">
      <w:pPr>
        <w:rPr>
          <w:rFonts w:ascii="Times New Roman" w:hAnsi="Times New Roman"/>
        </w:rPr>
      </w:pPr>
      <w:r w:rsidRPr="00134BD8">
        <w:rPr>
          <w:rFonts w:ascii="Times New Roman" w:eastAsiaTheme="minorEastAsia" w:hAnsi="Times New Roman"/>
          <w:kern w:val="0"/>
          <w:sz w:val="18"/>
          <w:szCs w:val="18"/>
        </w:rPr>
        <w:t xml:space="preserve">IRS, immunoreactivity score; </w:t>
      </w:r>
      <w:r w:rsidRPr="00134BD8">
        <w:rPr>
          <w:rFonts w:ascii="Times New Roman" w:hAnsi="Times New Roman"/>
          <w:sz w:val="18"/>
          <w:szCs w:val="18"/>
        </w:rPr>
        <w:t>RP, radical prostatectomy</w:t>
      </w:r>
    </w:p>
    <w:sectPr w:rsidR="001A315B" w:rsidRPr="00134BD8">
      <w:pgSz w:w="16840" w:h="14175" w:orient="landscape"/>
      <w:pgMar w:top="851" w:right="1797" w:bottom="851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C95D0A" w14:textId="77777777" w:rsidR="00994597" w:rsidRDefault="00994597" w:rsidP="00134BD8">
      <w:r>
        <w:separator/>
      </w:r>
    </w:p>
  </w:endnote>
  <w:endnote w:type="continuationSeparator" w:id="0">
    <w:p w14:paraId="69DAA4C2" w14:textId="77777777" w:rsidR="00994597" w:rsidRDefault="00994597" w:rsidP="00134B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730148" w14:textId="77777777" w:rsidR="00994597" w:rsidRDefault="00994597" w:rsidP="00134BD8">
      <w:r>
        <w:separator/>
      </w:r>
    </w:p>
  </w:footnote>
  <w:footnote w:type="continuationSeparator" w:id="0">
    <w:p w14:paraId="31434577" w14:textId="77777777" w:rsidR="00994597" w:rsidRDefault="00994597" w:rsidP="00134B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M0MDQwMzAxsDAzMzBW0lEKTi0uzszPAykwrgUATrzv7CwAAAA="/>
    <w:docVar w:name="commondata" w:val="eyJoZGlkIjoiZmFmOTZlNTA4ZjNlY2I0ZDBiODMzYjQxOTcwYTBlNjUifQ=="/>
  </w:docVars>
  <w:rsids>
    <w:rsidRoot w:val="00225F7E"/>
    <w:rsid w:val="00090DBD"/>
    <w:rsid w:val="0013079D"/>
    <w:rsid w:val="00134BD8"/>
    <w:rsid w:val="0013789B"/>
    <w:rsid w:val="00153819"/>
    <w:rsid w:val="00187865"/>
    <w:rsid w:val="001906CC"/>
    <w:rsid w:val="00191FD3"/>
    <w:rsid w:val="00192CCD"/>
    <w:rsid w:val="001A315B"/>
    <w:rsid w:val="001D6A6D"/>
    <w:rsid w:val="001F538C"/>
    <w:rsid w:val="00220B96"/>
    <w:rsid w:val="00225F7E"/>
    <w:rsid w:val="00262F5F"/>
    <w:rsid w:val="00293696"/>
    <w:rsid w:val="002B0210"/>
    <w:rsid w:val="002D334B"/>
    <w:rsid w:val="002D7E9C"/>
    <w:rsid w:val="003055C5"/>
    <w:rsid w:val="0034558D"/>
    <w:rsid w:val="003514C2"/>
    <w:rsid w:val="00364761"/>
    <w:rsid w:val="003D026E"/>
    <w:rsid w:val="003D0B98"/>
    <w:rsid w:val="003D2705"/>
    <w:rsid w:val="003F10B3"/>
    <w:rsid w:val="00405C64"/>
    <w:rsid w:val="00405DB9"/>
    <w:rsid w:val="00411322"/>
    <w:rsid w:val="00421263"/>
    <w:rsid w:val="00432733"/>
    <w:rsid w:val="00434F1E"/>
    <w:rsid w:val="00472ACC"/>
    <w:rsid w:val="004E0762"/>
    <w:rsid w:val="00530944"/>
    <w:rsid w:val="005638EF"/>
    <w:rsid w:val="00576823"/>
    <w:rsid w:val="005B37A2"/>
    <w:rsid w:val="006017DB"/>
    <w:rsid w:val="00656202"/>
    <w:rsid w:val="006738B0"/>
    <w:rsid w:val="006A27BE"/>
    <w:rsid w:val="006D55DE"/>
    <w:rsid w:val="00763FFB"/>
    <w:rsid w:val="00765B19"/>
    <w:rsid w:val="00766C36"/>
    <w:rsid w:val="00790CBA"/>
    <w:rsid w:val="007917A0"/>
    <w:rsid w:val="007A46B5"/>
    <w:rsid w:val="007B2BA6"/>
    <w:rsid w:val="007B7AA4"/>
    <w:rsid w:val="007D3BCC"/>
    <w:rsid w:val="007F7E3E"/>
    <w:rsid w:val="00863194"/>
    <w:rsid w:val="008920E3"/>
    <w:rsid w:val="0089319D"/>
    <w:rsid w:val="008A37C1"/>
    <w:rsid w:val="008B5D3B"/>
    <w:rsid w:val="008B716B"/>
    <w:rsid w:val="008C0AB3"/>
    <w:rsid w:val="008D292E"/>
    <w:rsid w:val="008F661B"/>
    <w:rsid w:val="0090794A"/>
    <w:rsid w:val="00916743"/>
    <w:rsid w:val="0099214D"/>
    <w:rsid w:val="00994597"/>
    <w:rsid w:val="009A7048"/>
    <w:rsid w:val="009F06F9"/>
    <w:rsid w:val="009F3D3A"/>
    <w:rsid w:val="00A56CE2"/>
    <w:rsid w:val="00A5730B"/>
    <w:rsid w:val="00A82380"/>
    <w:rsid w:val="00B04368"/>
    <w:rsid w:val="00B13B3A"/>
    <w:rsid w:val="00B5060A"/>
    <w:rsid w:val="00B62199"/>
    <w:rsid w:val="00B63EBA"/>
    <w:rsid w:val="00B84302"/>
    <w:rsid w:val="00B85666"/>
    <w:rsid w:val="00B9099D"/>
    <w:rsid w:val="00BA7F22"/>
    <w:rsid w:val="00C2539F"/>
    <w:rsid w:val="00C41B43"/>
    <w:rsid w:val="00CA16AB"/>
    <w:rsid w:val="00CA5E2A"/>
    <w:rsid w:val="00CB12F6"/>
    <w:rsid w:val="00CD24E8"/>
    <w:rsid w:val="00CE7C02"/>
    <w:rsid w:val="00CF1C04"/>
    <w:rsid w:val="00D2560D"/>
    <w:rsid w:val="00D525C5"/>
    <w:rsid w:val="00DB45F3"/>
    <w:rsid w:val="00DE76C3"/>
    <w:rsid w:val="00DF2B26"/>
    <w:rsid w:val="00E31246"/>
    <w:rsid w:val="00E3525B"/>
    <w:rsid w:val="00E46706"/>
    <w:rsid w:val="00E60A80"/>
    <w:rsid w:val="00ED6DE8"/>
    <w:rsid w:val="00F16E29"/>
    <w:rsid w:val="00F32D7A"/>
    <w:rsid w:val="00F47972"/>
    <w:rsid w:val="00FA6E2B"/>
    <w:rsid w:val="00FC3685"/>
    <w:rsid w:val="157F03C8"/>
    <w:rsid w:val="584859BF"/>
    <w:rsid w:val="6D2A3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155437"/>
  <w15:docId w15:val="{8BD67824-2297-4718-89C7-A26D7A59A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1"/>
    <w:uiPriority w:val="99"/>
    <w:semiHidden/>
    <w:unhideWhenUsed/>
    <w:qFormat/>
    <w:pPr>
      <w:jc w:val="left"/>
    </w:pPr>
  </w:style>
  <w:style w:type="paragraph" w:styleId="a4">
    <w:name w:val="Balloon Text"/>
    <w:basedOn w:val="a"/>
    <w:link w:val="a5"/>
    <w:uiPriority w:val="99"/>
    <w:semiHidden/>
    <w:unhideWhenUsed/>
    <w:qFormat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a">
    <w:name w:val="annotation reference"/>
    <w:uiPriority w:val="99"/>
    <w:semiHidden/>
    <w:unhideWhenUsed/>
    <w:rPr>
      <w:sz w:val="21"/>
      <w:szCs w:val="21"/>
    </w:rPr>
  </w:style>
  <w:style w:type="character" w:customStyle="1" w:styleId="ab">
    <w:name w:val="批注文字 字符"/>
    <w:basedOn w:val="a0"/>
    <w:uiPriority w:val="99"/>
    <w:semiHidden/>
    <w:qFormat/>
    <w:rPr>
      <w:rFonts w:ascii="等线" w:eastAsia="等线" w:hAnsi="等线" w:cs="Times New Roman"/>
    </w:rPr>
  </w:style>
  <w:style w:type="character" w:customStyle="1" w:styleId="1">
    <w:name w:val="批注文字 字符1"/>
    <w:link w:val="a3"/>
    <w:uiPriority w:val="99"/>
    <w:semiHidden/>
    <w:qFormat/>
    <w:rPr>
      <w:rFonts w:ascii="等线" w:eastAsia="等线" w:hAnsi="等线" w:cs="Times New Roman"/>
    </w:rPr>
  </w:style>
  <w:style w:type="character" w:customStyle="1" w:styleId="a5">
    <w:name w:val="批注框文本 字符"/>
    <w:basedOn w:val="a0"/>
    <w:link w:val="a4"/>
    <w:uiPriority w:val="99"/>
    <w:semiHidden/>
    <w:qFormat/>
    <w:rPr>
      <w:rFonts w:ascii="等线" w:eastAsia="等线" w:hAnsi="等线" w:cs="Times New Roman"/>
      <w:sz w:val="18"/>
      <w:szCs w:val="18"/>
    </w:rPr>
  </w:style>
  <w:style w:type="character" w:customStyle="1" w:styleId="a9">
    <w:name w:val="页眉 字符"/>
    <w:basedOn w:val="a0"/>
    <w:link w:val="a8"/>
    <w:uiPriority w:val="99"/>
    <w:qFormat/>
    <w:rPr>
      <w:rFonts w:ascii="等线" w:eastAsia="等线" w:hAnsi="等线" w:cs="Times New Roman"/>
      <w:sz w:val="18"/>
      <w:szCs w:val="18"/>
    </w:rPr>
  </w:style>
  <w:style w:type="character" w:customStyle="1" w:styleId="a7">
    <w:name w:val="页脚 字符"/>
    <w:basedOn w:val="a0"/>
    <w:link w:val="a6"/>
    <w:uiPriority w:val="99"/>
    <w:qFormat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254719-EEEC-43EF-87B6-8970F2CE2D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7</TotalTime>
  <Pages>1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e_small</dc:creator>
  <cp:lastModifiedBy>颜组 无</cp:lastModifiedBy>
  <cp:revision>60</cp:revision>
  <dcterms:created xsi:type="dcterms:W3CDTF">2018-12-07T05:10:00Z</dcterms:created>
  <dcterms:modified xsi:type="dcterms:W3CDTF">2024-06-30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0A20D24695F84E6EB2F8BB9EED9B4EF9_12</vt:lpwstr>
  </property>
</Properties>
</file>